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2B37D" w14:textId="3E9FFFC2" w:rsidR="00D13B18" w:rsidRPr="00431B31" w:rsidRDefault="005128B0" w:rsidP="00D13B18">
      <w:pPr>
        <w:spacing w:line="276" w:lineRule="auto"/>
        <w:rPr>
          <w:rFonts w:ascii="Times New Roman" w:hAnsi="Times New Roman" w:cs="Times New Roman"/>
        </w:rPr>
      </w:pPr>
      <w:bookmarkStart w:id="0" w:name="_Hlk147298794"/>
      <w:r>
        <w:rPr>
          <w:rFonts w:ascii="Times New Roman" w:hAnsi="Times New Roman" w:cs="Times New Roman"/>
        </w:rPr>
        <w:t>Supplementary t</w:t>
      </w:r>
      <w:r w:rsidR="00D13B18" w:rsidRPr="00431B31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1</w:t>
      </w:r>
      <w:r w:rsidR="00D13B18" w:rsidRPr="00431B31">
        <w:rPr>
          <w:rFonts w:ascii="Times New Roman" w:hAnsi="Times New Roman" w:cs="Times New Roman"/>
        </w:rPr>
        <w:t>. Cox multivariate analysis of progression-free survival</w:t>
      </w:r>
    </w:p>
    <w:tbl>
      <w:tblPr>
        <w:tblStyle w:val="a3"/>
        <w:tblW w:w="836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552"/>
        <w:gridCol w:w="2835"/>
        <w:gridCol w:w="1843"/>
      </w:tblGrid>
      <w:tr w:rsidR="00D13B18" w:rsidRPr="00431B31" w14:paraId="73F52D74" w14:textId="77777777" w:rsidTr="004E29F2"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B7C8E2A" w14:textId="77777777" w:rsidR="00D13B18" w:rsidRPr="00431B31" w:rsidRDefault="00D13B18" w:rsidP="004E29F2">
            <w:pPr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10B7AE" w14:textId="74237A7F" w:rsidR="00D13B18" w:rsidRPr="00431B31" w:rsidRDefault="00D13B18" w:rsidP="00D13B18">
            <w:pPr>
              <w:ind w:firstLineChars="50" w:firstLine="105"/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Hazard ratio (95% CI)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DE79D7" w14:textId="77777777" w:rsidR="00D13B18" w:rsidRPr="00431B31" w:rsidRDefault="00D13B18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  <w:i/>
                <w:iCs/>
              </w:rPr>
              <w:t xml:space="preserve">P </w:t>
            </w:r>
            <w:r w:rsidRPr="00431B31">
              <w:rPr>
                <w:rFonts w:ascii="Times New Roman" w:eastAsiaTheme="minorEastAsia" w:hAnsi="Times New Roman" w:cs="Times New Roman"/>
              </w:rPr>
              <w:t>value</w:t>
            </w:r>
          </w:p>
        </w:tc>
      </w:tr>
      <w:tr w:rsidR="00D13B18" w:rsidRPr="00431B31" w14:paraId="3A089887" w14:textId="77777777" w:rsidTr="004E29F2">
        <w:trPr>
          <w:trHeight w:val="255"/>
        </w:trPr>
        <w:tc>
          <w:tcPr>
            <w:tcW w:w="3686" w:type="dxa"/>
            <w:gridSpan w:val="2"/>
            <w:vAlign w:val="center"/>
            <w:hideMark/>
          </w:tcPr>
          <w:p w14:paraId="1FDDC131" w14:textId="77777777" w:rsidR="00D13B18" w:rsidRPr="00431B31" w:rsidRDefault="00D13B18" w:rsidP="004E29F2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835" w:type="dxa"/>
            <w:vAlign w:val="center"/>
          </w:tcPr>
          <w:p w14:paraId="194926A1" w14:textId="77777777" w:rsidR="00D13B18" w:rsidRPr="00431B31" w:rsidRDefault="00D13B18" w:rsidP="004E29F2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28ED7E07" w14:textId="4483E4BB" w:rsidR="00D13B18" w:rsidRPr="00431B31" w:rsidRDefault="00D13B18" w:rsidP="004E29F2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13B18" w:rsidRPr="00431B31" w14:paraId="28C04B2A" w14:textId="77777777" w:rsidTr="004E29F2">
        <w:trPr>
          <w:trHeight w:val="255"/>
        </w:trPr>
        <w:tc>
          <w:tcPr>
            <w:tcW w:w="1134" w:type="dxa"/>
            <w:vAlign w:val="center"/>
          </w:tcPr>
          <w:p w14:paraId="7D11071E" w14:textId="77777777" w:rsidR="00D13B18" w:rsidRPr="00431B31" w:rsidRDefault="00D13B18" w:rsidP="004E29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114AFA12" w14:textId="77777777" w:rsidR="00D13B18" w:rsidRPr="00431B31" w:rsidRDefault="00D13B18" w:rsidP="004E29F2">
            <w:pPr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≤</w:t>
            </w:r>
            <w:r w:rsidRPr="00431B3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835" w:type="dxa"/>
            <w:vAlign w:val="center"/>
          </w:tcPr>
          <w:p w14:paraId="046834DF" w14:textId="46B9D99C" w:rsidR="00D13B18" w:rsidRPr="00431B31" w:rsidRDefault="00D13B18" w:rsidP="004E29F2">
            <w:pPr>
              <w:jc w:val="center"/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04721C9C" w14:textId="53F7E955" w:rsidR="00D13B18" w:rsidRPr="00431B31" w:rsidRDefault="002F10CE" w:rsidP="004E29F2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94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8</w:t>
            </w:r>
          </w:p>
        </w:tc>
      </w:tr>
      <w:tr w:rsidR="00D13B18" w:rsidRPr="00431B31" w14:paraId="44B3C525" w14:textId="77777777" w:rsidTr="004E29F2">
        <w:trPr>
          <w:trHeight w:val="255"/>
        </w:trPr>
        <w:tc>
          <w:tcPr>
            <w:tcW w:w="1134" w:type="dxa"/>
            <w:vAlign w:val="center"/>
          </w:tcPr>
          <w:p w14:paraId="52614A9B" w14:textId="77777777" w:rsidR="00D13B18" w:rsidRPr="00431B31" w:rsidRDefault="00D13B18" w:rsidP="00D13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977F445" w14:textId="65FCF56B" w:rsidR="00D13B18" w:rsidRPr="00431B31" w:rsidRDefault="00D13B18" w:rsidP="00D13B18">
            <w:pPr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&gt;65</w:t>
            </w:r>
          </w:p>
        </w:tc>
        <w:tc>
          <w:tcPr>
            <w:tcW w:w="2835" w:type="dxa"/>
            <w:vAlign w:val="center"/>
          </w:tcPr>
          <w:p w14:paraId="09E304B7" w14:textId="0BA4E9A1" w:rsidR="00D13B18" w:rsidRPr="00431B31" w:rsidRDefault="002F10CE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9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7</w:t>
            </w:r>
            <w:r w:rsidRPr="00431B31">
              <w:rPr>
                <w:rFonts w:ascii="Times New Roman" w:eastAsiaTheme="minorEastAsia" w:hAnsi="Times New Roman" w:cs="Times New Roman"/>
              </w:rPr>
              <w:t xml:space="preserve"> (0.3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6</w:t>
            </w:r>
            <w:r w:rsidRPr="00431B31">
              <w:rPr>
                <w:rFonts w:ascii="Times New Roman" w:eastAsiaTheme="minorEastAsia" w:hAnsi="Times New Roman" w:cs="Times New Roman"/>
              </w:rPr>
              <w:t>-2.6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1</w:t>
            </w:r>
            <w:r w:rsidRPr="00431B3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65388784" w14:textId="25D51C4B" w:rsidR="00D13B18" w:rsidRPr="00431B31" w:rsidRDefault="00D13B18" w:rsidP="00D13B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3B18" w:rsidRPr="00431B31" w14:paraId="18FFAB6F" w14:textId="77777777" w:rsidTr="004E29F2">
        <w:tc>
          <w:tcPr>
            <w:tcW w:w="3686" w:type="dxa"/>
            <w:gridSpan w:val="2"/>
          </w:tcPr>
          <w:p w14:paraId="74105076" w14:textId="77777777" w:rsidR="00D13B18" w:rsidRPr="00431B31" w:rsidRDefault="00D13B18" w:rsidP="00D13B18">
            <w:pPr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Sex</w:t>
            </w:r>
          </w:p>
        </w:tc>
        <w:tc>
          <w:tcPr>
            <w:tcW w:w="2835" w:type="dxa"/>
            <w:vAlign w:val="center"/>
          </w:tcPr>
          <w:p w14:paraId="30EBC6A3" w14:textId="77777777" w:rsidR="00D13B18" w:rsidRPr="00431B31" w:rsidRDefault="00D13B18" w:rsidP="00D13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3533A2F7" w14:textId="13525ECC" w:rsidR="00D13B18" w:rsidRPr="00431B31" w:rsidRDefault="00D13B18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13B18" w:rsidRPr="00431B31" w14:paraId="35AAFC7B" w14:textId="77777777" w:rsidTr="004E29F2">
        <w:tc>
          <w:tcPr>
            <w:tcW w:w="1134" w:type="dxa"/>
            <w:vMerge w:val="restart"/>
          </w:tcPr>
          <w:p w14:paraId="236082AA" w14:textId="77777777" w:rsidR="00D13B18" w:rsidRPr="00431B31" w:rsidRDefault="00D13B18" w:rsidP="00D13B1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48817638" w14:textId="77777777" w:rsidR="00D13B18" w:rsidRPr="00431B31" w:rsidRDefault="00D13B18" w:rsidP="00D13B18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Male</w:t>
            </w:r>
          </w:p>
        </w:tc>
        <w:tc>
          <w:tcPr>
            <w:tcW w:w="2835" w:type="dxa"/>
            <w:vAlign w:val="center"/>
          </w:tcPr>
          <w:p w14:paraId="29A1209B" w14:textId="2738C63B" w:rsidR="00D13B18" w:rsidRPr="00431B31" w:rsidRDefault="00D13B18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536DC853" w14:textId="715F1D91" w:rsidR="00D13B18" w:rsidRPr="00431B31" w:rsidRDefault="002F10CE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2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50</w:t>
            </w:r>
          </w:p>
        </w:tc>
      </w:tr>
      <w:tr w:rsidR="00D13B18" w:rsidRPr="00431B31" w14:paraId="3004D9C5" w14:textId="77777777" w:rsidTr="004E29F2">
        <w:trPr>
          <w:trHeight w:val="80"/>
        </w:trPr>
        <w:tc>
          <w:tcPr>
            <w:tcW w:w="1134" w:type="dxa"/>
            <w:vMerge/>
            <w:vAlign w:val="center"/>
          </w:tcPr>
          <w:p w14:paraId="7BA4DCD6" w14:textId="77777777" w:rsidR="00D13B18" w:rsidRPr="00431B31" w:rsidRDefault="00D13B18" w:rsidP="00D13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7EB8FBFE" w14:textId="77777777" w:rsidR="00D13B18" w:rsidRPr="00431B31" w:rsidRDefault="00D13B18" w:rsidP="00D13B18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Female</w:t>
            </w:r>
          </w:p>
        </w:tc>
        <w:tc>
          <w:tcPr>
            <w:tcW w:w="2835" w:type="dxa"/>
            <w:vAlign w:val="center"/>
          </w:tcPr>
          <w:p w14:paraId="19A84207" w14:textId="10AA8797" w:rsidR="00D13B18" w:rsidRPr="00431B31" w:rsidRDefault="002F10CE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5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7</w:t>
            </w:r>
            <w:r w:rsidRPr="00431B31">
              <w:rPr>
                <w:rFonts w:ascii="Times New Roman" w:eastAsiaTheme="minorEastAsia" w:hAnsi="Times New Roman" w:cs="Times New Roman"/>
              </w:rPr>
              <w:t xml:space="preserve"> (0.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22</w:t>
            </w:r>
            <w:r w:rsidRPr="00431B31">
              <w:rPr>
                <w:rFonts w:ascii="Times New Roman" w:eastAsiaTheme="minorEastAsia" w:hAnsi="Times New Roman" w:cs="Times New Roman"/>
              </w:rPr>
              <w:t>-1.4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8</w:t>
            </w:r>
            <w:r w:rsidRPr="00431B3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52E65D2" w14:textId="77777777" w:rsidR="00D13B18" w:rsidRPr="00431B31" w:rsidRDefault="00D13B18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13B18" w:rsidRPr="00431B31" w14:paraId="6539D233" w14:textId="77777777" w:rsidTr="004E29F2">
        <w:tc>
          <w:tcPr>
            <w:tcW w:w="3686" w:type="dxa"/>
            <w:gridSpan w:val="2"/>
            <w:vAlign w:val="center"/>
          </w:tcPr>
          <w:p w14:paraId="4523220C" w14:textId="77777777" w:rsidR="00D13B18" w:rsidRPr="00431B31" w:rsidRDefault="00D13B18" w:rsidP="00D13B18">
            <w:pPr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Tumor location</w:t>
            </w:r>
          </w:p>
        </w:tc>
        <w:tc>
          <w:tcPr>
            <w:tcW w:w="2835" w:type="dxa"/>
            <w:vAlign w:val="center"/>
          </w:tcPr>
          <w:p w14:paraId="6FDE0B23" w14:textId="77777777" w:rsidR="00D13B18" w:rsidRPr="00431B31" w:rsidRDefault="00D13B18" w:rsidP="00D13B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A7DBFF5" w14:textId="77777777" w:rsidR="00D13B18" w:rsidRPr="00431B31" w:rsidRDefault="00D13B18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D13B18" w:rsidRPr="00431B31" w14:paraId="146E52FE" w14:textId="77777777" w:rsidTr="004E29F2">
        <w:tc>
          <w:tcPr>
            <w:tcW w:w="1134" w:type="dxa"/>
            <w:vMerge w:val="restart"/>
          </w:tcPr>
          <w:p w14:paraId="7641D134" w14:textId="77777777" w:rsidR="00D13B18" w:rsidRPr="00431B31" w:rsidRDefault="00D13B18" w:rsidP="00D13B18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5603C08F" w14:textId="77777777" w:rsidR="00D13B18" w:rsidRPr="00431B31" w:rsidRDefault="00D13B18" w:rsidP="00D13B18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Stomach</w:t>
            </w:r>
          </w:p>
        </w:tc>
        <w:tc>
          <w:tcPr>
            <w:tcW w:w="2835" w:type="dxa"/>
            <w:vAlign w:val="center"/>
          </w:tcPr>
          <w:p w14:paraId="68FF13C6" w14:textId="101F48F5" w:rsidR="00D13B18" w:rsidRPr="00431B31" w:rsidRDefault="00D13B18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843" w:type="dxa"/>
            <w:vAlign w:val="center"/>
          </w:tcPr>
          <w:p w14:paraId="3C89FAFB" w14:textId="1E1AD291" w:rsidR="00D13B18" w:rsidRPr="00431B31" w:rsidRDefault="002F10CE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623</w:t>
            </w:r>
          </w:p>
        </w:tc>
      </w:tr>
      <w:tr w:rsidR="00D13B18" w:rsidRPr="00431B31" w14:paraId="6FD2DE5F" w14:textId="77777777" w:rsidTr="004E29F2">
        <w:tc>
          <w:tcPr>
            <w:tcW w:w="1134" w:type="dxa"/>
            <w:vMerge/>
          </w:tcPr>
          <w:p w14:paraId="67728BA6" w14:textId="77777777" w:rsidR="00D13B18" w:rsidRPr="00431B31" w:rsidRDefault="00D13B18" w:rsidP="00D13B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vAlign w:val="center"/>
          </w:tcPr>
          <w:p w14:paraId="3064540B" w14:textId="47FE5CB4" w:rsidR="00D13B18" w:rsidRPr="00431B31" w:rsidRDefault="00047E17" w:rsidP="00D13B18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Other than stomach</w:t>
            </w:r>
          </w:p>
        </w:tc>
        <w:tc>
          <w:tcPr>
            <w:tcW w:w="2835" w:type="dxa"/>
            <w:vAlign w:val="center"/>
          </w:tcPr>
          <w:p w14:paraId="13F903B0" w14:textId="3700EBFF" w:rsidR="00D13B18" w:rsidRPr="00431B31" w:rsidRDefault="00047E17" w:rsidP="00D13B18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.27 (0.50-3.24)</w:t>
            </w:r>
          </w:p>
        </w:tc>
        <w:tc>
          <w:tcPr>
            <w:tcW w:w="1843" w:type="dxa"/>
            <w:vAlign w:val="center"/>
          </w:tcPr>
          <w:p w14:paraId="0A4ABA1F" w14:textId="77777777" w:rsidR="00D13B18" w:rsidRPr="00431B31" w:rsidRDefault="00D13B18" w:rsidP="00D13B1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2" w:rsidRPr="00431B31" w14:paraId="5C64C85B" w14:textId="77777777" w:rsidTr="004E29F2">
        <w:trPr>
          <w:trHeight w:val="80"/>
        </w:trPr>
        <w:tc>
          <w:tcPr>
            <w:tcW w:w="3686" w:type="dxa"/>
            <w:gridSpan w:val="2"/>
          </w:tcPr>
          <w:p w14:paraId="4BD447E7" w14:textId="77777777" w:rsidR="004E29F2" w:rsidRPr="00431B31" w:rsidRDefault="004E29F2" w:rsidP="004E29F2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Resection of primary tum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3C77" w14:textId="77777777" w:rsidR="004E29F2" w:rsidRPr="00431B31" w:rsidRDefault="004E29F2" w:rsidP="004E29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7262" w14:textId="340BA109" w:rsidR="004E29F2" w:rsidRPr="00431B31" w:rsidRDefault="004E29F2" w:rsidP="004E29F2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4E29F2" w:rsidRPr="00431B31" w14:paraId="13B6096B" w14:textId="77777777" w:rsidTr="004E29F2">
        <w:trPr>
          <w:trHeight w:val="80"/>
        </w:trPr>
        <w:tc>
          <w:tcPr>
            <w:tcW w:w="1134" w:type="dxa"/>
          </w:tcPr>
          <w:p w14:paraId="21673216" w14:textId="74359616" w:rsidR="004E29F2" w:rsidRPr="00431B31" w:rsidRDefault="004E29F2" w:rsidP="004E29F2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EF94678" w14:textId="2584B7A1" w:rsidR="004E29F2" w:rsidRPr="00431B31" w:rsidRDefault="004E29F2" w:rsidP="00E501CB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Perform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2038" w14:textId="1CFFEBE8" w:rsidR="004E29F2" w:rsidRPr="00431B31" w:rsidRDefault="004E29F2" w:rsidP="004E29F2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C7C8" w14:textId="073DD10B" w:rsidR="004E29F2" w:rsidRPr="00431B31" w:rsidRDefault="002F10CE" w:rsidP="004E29F2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</w:t>
            </w:r>
            <w:r w:rsidR="00047E17" w:rsidRPr="00431B31">
              <w:rPr>
                <w:rFonts w:ascii="Times New Roman" w:eastAsiaTheme="minorEastAsia" w:hAnsi="Times New Roman" w:cs="Times New Roman"/>
              </w:rPr>
              <w:t>315</w:t>
            </w:r>
          </w:p>
        </w:tc>
      </w:tr>
      <w:tr w:rsidR="004E29F2" w:rsidRPr="00431B31" w14:paraId="5AE27CA7" w14:textId="77777777" w:rsidTr="004E29F2">
        <w:trPr>
          <w:trHeight w:val="80"/>
        </w:trPr>
        <w:tc>
          <w:tcPr>
            <w:tcW w:w="1134" w:type="dxa"/>
          </w:tcPr>
          <w:p w14:paraId="49940578" w14:textId="46CBD0CA" w:rsidR="004E29F2" w:rsidRPr="00431B31" w:rsidRDefault="004E29F2" w:rsidP="004E29F2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A29DE4" w14:textId="6B2FC900" w:rsidR="004E29F2" w:rsidRPr="00431B31" w:rsidRDefault="004E29F2" w:rsidP="00E501CB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Not perform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10BD" w14:textId="209169E6" w:rsidR="004E29F2" w:rsidRPr="00431B31" w:rsidRDefault="00047E17" w:rsidP="004E29F2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.49 (0.68-3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057D" w14:textId="77777777" w:rsidR="004E29F2" w:rsidRPr="00431B31" w:rsidRDefault="004E29F2" w:rsidP="004E29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29F2" w:rsidRPr="00431B31" w14:paraId="43CFBDE4" w14:textId="77777777" w:rsidTr="004E29F2">
        <w:trPr>
          <w:trHeight w:val="80"/>
        </w:trPr>
        <w:tc>
          <w:tcPr>
            <w:tcW w:w="3686" w:type="dxa"/>
            <w:gridSpan w:val="2"/>
          </w:tcPr>
          <w:p w14:paraId="2428EC00" w14:textId="77777777" w:rsidR="004E29F2" w:rsidRPr="00431B31" w:rsidRDefault="004E29F2" w:rsidP="004E29F2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Number of metastatic organ 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7D1D" w14:textId="77777777" w:rsidR="004E29F2" w:rsidRPr="00431B31" w:rsidRDefault="004E29F2" w:rsidP="004E29F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6DC3" w14:textId="77777777" w:rsidR="004E29F2" w:rsidRPr="00431B31" w:rsidRDefault="004E29F2" w:rsidP="004E29F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E17" w:rsidRPr="00431B31" w14:paraId="0755ADEC" w14:textId="77777777" w:rsidTr="004E29F2">
        <w:trPr>
          <w:trHeight w:val="80"/>
        </w:trPr>
        <w:tc>
          <w:tcPr>
            <w:tcW w:w="1134" w:type="dxa"/>
          </w:tcPr>
          <w:p w14:paraId="13B49B76" w14:textId="77777777" w:rsidR="00047E17" w:rsidRPr="00431B31" w:rsidRDefault="00047E17" w:rsidP="00047E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2BCCA39" w14:textId="3D16A424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≤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A3B4" w14:textId="7D22982C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975B7" w14:textId="09604C12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671</w:t>
            </w:r>
          </w:p>
        </w:tc>
      </w:tr>
      <w:tr w:rsidR="00047E17" w:rsidRPr="00431B31" w14:paraId="04DE4B4D" w14:textId="77777777" w:rsidTr="004E29F2">
        <w:trPr>
          <w:trHeight w:val="80"/>
        </w:trPr>
        <w:tc>
          <w:tcPr>
            <w:tcW w:w="1134" w:type="dxa"/>
          </w:tcPr>
          <w:p w14:paraId="7CFDF24D" w14:textId="77777777" w:rsidR="00047E17" w:rsidRPr="00431B31" w:rsidRDefault="00047E17" w:rsidP="00047E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5455D53" w14:textId="77777777" w:rsidR="00047E17" w:rsidRPr="00431B31" w:rsidRDefault="00047E17" w:rsidP="00047E17">
            <w:pPr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≥</w:t>
            </w:r>
            <w:r w:rsidRPr="00431B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FB9D" w14:textId="0B68EEE2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.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24</w:t>
            </w:r>
            <w:r w:rsidRPr="00431B31">
              <w:rPr>
                <w:rFonts w:ascii="Times New Roman" w:eastAsiaTheme="minorEastAsia" w:hAnsi="Times New Roman" w:cs="Times New Roman"/>
              </w:rPr>
              <w:t xml:space="preserve"> (0.2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3</w:t>
            </w:r>
            <w:r w:rsidRPr="00431B31">
              <w:rPr>
                <w:rFonts w:ascii="Times New Roman" w:eastAsiaTheme="minorEastAsia" w:hAnsi="Times New Roman" w:cs="Times New Roman"/>
              </w:rPr>
              <w:t>-2.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79</w:t>
            </w:r>
            <w:r w:rsidRPr="00431B3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3EE6A" w14:textId="77777777" w:rsidR="00047E17" w:rsidRPr="00431B31" w:rsidRDefault="00047E17" w:rsidP="00047E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E17" w:rsidRPr="00431B31" w14:paraId="20184F2C" w14:textId="77777777" w:rsidTr="004E29F2">
        <w:trPr>
          <w:trHeight w:val="80"/>
        </w:trPr>
        <w:tc>
          <w:tcPr>
            <w:tcW w:w="3686" w:type="dxa"/>
            <w:gridSpan w:val="2"/>
          </w:tcPr>
          <w:p w14:paraId="0E51BB31" w14:textId="67786519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Number of previous treatment regime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6FD59" w14:textId="77777777" w:rsidR="00047E17" w:rsidRPr="00431B31" w:rsidRDefault="00047E17" w:rsidP="0004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6F37" w14:textId="77777777" w:rsidR="00047E17" w:rsidRPr="00431B31" w:rsidRDefault="00047E17" w:rsidP="00047E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E17" w:rsidRPr="00431B31" w14:paraId="13311DC3" w14:textId="77777777" w:rsidTr="004E29F2">
        <w:tc>
          <w:tcPr>
            <w:tcW w:w="1134" w:type="dxa"/>
          </w:tcPr>
          <w:p w14:paraId="5FA21BAE" w14:textId="77777777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690CD41A" w14:textId="634FA3DA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≤</w:t>
            </w:r>
            <w:r w:rsidRPr="00431B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C6E2" w14:textId="0B321E0D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EA0F2" w14:textId="48CE738C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132</w:t>
            </w:r>
          </w:p>
        </w:tc>
      </w:tr>
      <w:tr w:rsidR="00047E17" w:rsidRPr="00431B31" w14:paraId="23775E24" w14:textId="77777777" w:rsidTr="004E29F2">
        <w:tc>
          <w:tcPr>
            <w:tcW w:w="1134" w:type="dxa"/>
          </w:tcPr>
          <w:p w14:paraId="5E4F7E01" w14:textId="77777777" w:rsidR="00047E17" w:rsidRPr="00431B31" w:rsidRDefault="00047E17" w:rsidP="00047E17">
            <w:pPr>
              <w:ind w:firstLineChars="250" w:firstLine="525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</w:tcPr>
          <w:p w14:paraId="2AA1E719" w14:textId="11623405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≥</w:t>
            </w:r>
            <w:r w:rsidRPr="00431B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B71CA" w14:textId="7323BABD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2.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46</w:t>
            </w:r>
            <w:r w:rsidRPr="00431B31">
              <w:rPr>
                <w:rFonts w:ascii="Times New Roman" w:eastAsiaTheme="minorEastAsia" w:hAnsi="Times New Roman" w:cs="Times New Roman"/>
              </w:rPr>
              <w:t xml:space="preserve"> (0.7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4</w:t>
            </w:r>
            <w:r w:rsidRPr="00431B31">
              <w:rPr>
                <w:rFonts w:ascii="Times New Roman" w:eastAsiaTheme="minorEastAsia" w:hAnsi="Times New Roman" w:cs="Times New Roman"/>
              </w:rPr>
              <w:t>-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8</w:t>
            </w:r>
            <w:r w:rsidRPr="00431B31">
              <w:rPr>
                <w:rFonts w:ascii="Times New Roman" w:eastAsiaTheme="minorEastAsia" w:hAnsi="Times New Roman" w:cs="Times New Roman"/>
              </w:rPr>
              <w:t>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E843A2" w14:textId="77777777" w:rsidR="00047E17" w:rsidRPr="00431B31" w:rsidRDefault="00047E17" w:rsidP="00047E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47E17" w:rsidRPr="00431B31" w14:paraId="27F67D8E" w14:textId="77777777" w:rsidTr="004E29F2">
        <w:tc>
          <w:tcPr>
            <w:tcW w:w="3686" w:type="dxa"/>
            <w:gridSpan w:val="2"/>
            <w:vAlign w:val="center"/>
          </w:tcPr>
          <w:p w14:paraId="5BA49622" w14:textId="5783A9F7" w:rsidR="00047E17" w:rsidRPr="00431B31" w:rsidRDefault="00047E17" w:rsidP="00047E17">
            <w:pPr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ctDNA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737D" w14:textId="77777777" w:rsidR="00047E17" w:rsidRPr="00431B31" w:rsidRDefault="00047E17" w:rsidP="00047E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0388" w14:textId="77777777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</w:tr>
      <w:tr w:rsidR="00047E17" w:rsidRPr="00431B31" w14:paraId="51AF5C94" w14:textId="77777777" w:rsidTr="004E29F2">
        <w:tc>
          <w:tcPr>
            <w:tcW w:w="1134" w:type="dxa"/>
            <w:vAlign w:val="center"/>
          </w:tcPr>
          <w:p w14:paraId="363B81E2" w14:textId="77777777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23F29804" w14:textId="40A2E23E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8DEC" w14:textId="0F0778BD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449F" w14:textId="31351AC9" w:rsidR="00047E17" w:rsidRPr="00431B31" w:rsidRDefault="00047E17" w:rsidP="00047E17">
            <w:pPr>
              <w:jc w:val="center"/>
              <w:rPr>
                <w:rFonts w:ascii="Times New Roman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0.0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38</w:t>
            </w:r>
          </w:p>
        </w:tc>
      </w:tr>
      <w:tr w:rsidR="00047E17" w:rsidRPr="00431B31" w14:paraId="4A1ACFD4" w14:textId="77777777" w:rsidTr="004E29F2"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F7F8B48" w14:textId="77777777" w:rsidR="00047E17" w:rsidRPr="00431B31" w:rsidRDefault="00047E17" w:rsidP="00047E17">
            <w:pPr>
              <w:ind w:firstLineChars="250" w:firstLine="525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</w:tcPr>
          <w:p w14:paraId="6B0F2A1C" w14:textId="2E1527F0" w:rsidR="00047E17" w:rsidRPr="00431B31" w:rsidRDefault="00047E17" w:rsidP="00047E17">
            <w:pPr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CF7606" w14:textId="0A3812D6" w:rsidR="00047E17" w:rsidRPr="00431B31" w:rsidRDefault="00047E17" w:rsidP="00047E17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431B31">
              <w:rPr>
                <w:rFonts w:ascii="Times New Roman" w:eastAsiaTheme="minorEastAsia" w:hAnsi="Times New Roman" w:cs="Times New Roman"/>
              </w:rPr>
              <w:t>3.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46</w:t>
            </w:r>
            <w:r w:rsidRPr="00431B31">
              <w:rPr>
                <w:rFonts w:ascii="Times New Roman" w:eastAsiaTheme="minorEastAsia" w:hAnsi="Times New Roman" w:cs="Times New Roman"/>
              </w:rPr>
              <w:t xml:space="preserve"> (1.0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7</w:t>
            </w:r>
            <w:r w:rsidRPr="00431B31">
              <w:rPr>
                <w:rFonts w:ascii="Times New Roman" w:eastAsiaTheme="minorEastAsia" w:hAnsi="Times New Roman" w:cs="Times New Roman"/>
              </w:rPr>
              <w:t>-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11</w:t>
            </w:r>
            <w:r w:rsidRPr="00431B31">
              <w:rPr>
                <w:rFonts w:ascii="Times New Roman" w:eastAsiaTheme="minorEastAsia" w:hAnsi="Times New Roman" w:cs="Times New Roman"/>
              </w:rPr>
              <w:t>.</w:t>
            </w:r>
            <w:r w:rsidR="00CE2E97" w:rsidRPr="00431B31">
              <w:rPr>
                <w:rFonts w:ascii="Times New Roman" w:eastAsiaTheme="minorEastAsia" w:hAnsi="Times New Roman" w:cs="Times New Roman"/>
              </w:rPr>
              <w:t>2</w:t>
            </w:r>
            <w:r w:rsidRPr="00431B31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51C5B7" w14:textId="77777777" w:rsidR="00047E17" w:rsidRPr="00431B31" w:rsidRDefault="00047E17" w:rsidP="00047E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0"/>
    <w:p w14:paraId="1E81AA15" w14:textId="1A50AE4F" w:rsidR="00D05DCB" w:rsidRPr="00431B31" w:rsidRDefault="001B7A7F" w:rsidP="001B7A7F">
      <w:pPr>
        <w:spacing w:line="276" w:lineRule="auto"/>
        <w:rPr>
          <w:rFonts w:ascii="Times New Roman" w:hAnsi="Times New Roman" w:cs="Times New Roman" w:hint="eastAsia"/>
          <w:bCs/>
        </w:rPr>
      </w:pPr>
      <w:r w:rsidRPr="00C31109">
        <w:rPr>
          <w:rFonts w:ascii="Times New Roman" w:hAnsi="Times New Roman" w:cs="Times New Roman"/>
          <w:bCs/>
        </w:rPr>
        <w:t xml:space="preserve">Abbreviations: </w:t>
      </w:r>
      <w:r>
        <w:rPr>
          <w:rFonts w:ascii="Times New Roman" w:hAnsi="Times New Roman" w:cs="Times New Roman"/>
          <w:bCs/>
        </w:rPr>
        <w:t>ctDNA</w:t>
      </w:r>
      <w:r w:rsidRPr="00C31109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circulating tumor DNA</w:t>
      </w:r>
      <w:r>
        <w:rPr>
          <w:rFonts w:ascii="Times New Roman" w:hAnsi="Times New Roman" w:cs="Times New Roman" w:hint="eastAsia"/>
          <w:bCs/>
        </w:rPr>
        <w:t>;</w:t>
      </w:r>
      <w:r>
        <w:rPr>
          <w:rFonts w:ascii="Times New Roman" w:hAnsi="Times New Roman" w:cs="Times New Roman"/>
          <w:bCs/>
        </w:rPr>
        <w:t xml:space="preserve"> 95% CI, 95% confidence interval.</w:t>
      </w:r>
    </w:p>
    <w:sectPr w:rsidR="00D05DCB" w:rsidRPr="00431B31" w:rsidSect="00D13B18">
      <w:pgSz w:w="11906" w:h="16838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F2F019" w14:textId="77777777" w:rsidR="009F2210" w:rsidRDefault="009F2210" w:rsidP="00150765">
      <w:r>
        <w:separator/>
      </w:r>
    </w:p>
  </w:endnote>
  <w:endnote w:type="continuationSeparator" w:id="0">
    <w:p w14:paraId="2E3DF664" w14:textId="77777777" w:rsidR="009F2210" w:rsidRDefault="009F2210" w:rsidP="00150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D44B2" w14:textId="77777777" w:rsidR="009F2210" w:rsidRDefault="009F2210" w:rsidP="00150765">
      <w:r>
        <w:separator/>
      </w:r>
    </w:p>
  </w:footnote>
  <w:footnote w:type="continuationSeparator" w:id="0">
    <w:p w14:paraId="5983FC9A" w14:textId="77777777" w:rsidR="009F2210" w:rsidRDefault="009F2210" w:rsidP="00150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07901"/>
    <w:multiLevelType w:val="hybridMultilevel"/>
    <w:tmpl w:val="ABE4C0E4"/>
    <w:lvl w:ilvl="0" w:tplc="EACE9B20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93A6245"/>
    <w:multiLevelType w:val="hybridMultilevel"/>
    <w:tmpl w:val="0FF47AE8"/>
    <w:lvl w:ilvl="0" w:tplc="D21C2B0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1817AC3"/>
    <w:multiLevelType w:val="hybridMultilevel"/>
    <w:tmpl w:val="320673B8"/>
    <w:lvl w:ilvl="0" w:tplc="0E3C8F6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0E90B4C"/>
    <w:multiLevelType w:val="hybridMultilevel"/>
    <w:tmpl w:val="F50C5E0A"/>
    <w:lvl w:ilvl="0" w:tplc="1C10D98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8706516">
    <w:abstractNumId w:val="3"/>
  </w:num>
  <w:num w:numId="2" w16cid:durableId="938411780">
    <w:abstractNumId w:val="1"/>
  </w:num>
  <w:num w:numId="3" w16cid:durableId="491726916">
    <w:abstractNumId w:val="0"/>
  </w:num>
  <w:num w:numId="4" w16cid:durableId="2419108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C18"/>
    <w:rsid w:val="00047E17"/>
    <w:rsid w:val="00051363"/>
    <w:rsid w:val="00064EB3"/>
    <w:rsid w:val="000658E2"/>
    <w:rsid w:val="000963C9"/>
    <w:rsid w:val="000D17AA"/>
    <w:rsid w:val="000E0B9F"/>
    <w:rsid w:val="001232EA"/>
    <w:rsid w:val="00150765"/>
    <w:rsid w:val="001539DF"/>
    <w:rsid w:val="00176281"/>
    <w:rsid w:val="0019115A"/>
    <w:rsid w:val="001B7A7F"/>
    <w:rsid w:val="001C4348"/>
    <w:rsid w:val="001F72C9"/>
    <w:rsid w:val="0025107A"/>
    <w:rsid w:val="00277549"/>
    <w:rsid w:val="002F10CE"/>
    <w:rsid w:val="002F342E"/>
    <w:rsid w:val="00320DCF"/>
    <w:rsid w:val="00323689"/>
    <w:rsid w:val="003310E0"/>
    <w:rsid w:val="00343BE3"/>
    <w:rsid w:val="00350CF5"/>
    <w:rsid w:val="00360E1A"/>
    <w:rsid w:val="00374D1F"/>
    <w:rsid w:val="003770E1"/>
    <w:rsid w:val="00393291"/>
    <w:rsid w:val="003963F9"/>
    <w:rsid w:val="003B7202"/>
    <w:rsid w:val="003E2714"/>
    <w:rsid w:val="003F0A56"/>
    <w:rsid w:val="00405C3A"/>
    <w:rsid w:val="00424A72"/>
    <w:rsid w:val="00431B31"/>
    <w:rsid w:val="00434836"/>
    <w:rsid w:val="004639D9"/>
    <w:rsid w:val="0047022F"/>
    <w:rsid w:val="004A4060"/>
    <w:rsid w:val="004E29F2"/>
    <w:rsid w:val="005128B0"/>
    <w:rsid w:val="005611A4"/>
    <w:rsid w:val="00576A34"/>
    <w:rsid w:val="00577775"/>
    <w:rsid w:val="0058294F"/>
    <w:rsid w:val="006030F8"/>
    <w:rsid w:val="00614863"/>
    <w:rsid w:val="00664927"/>
    <w:rsid w:val="0073234E"/>
    <w:rsid w:val="00765752"/>
    <w:rsid w:val="007A77B0"/>
    <w:rsid w:val="007C4505"/>
    <w:rsid w:val="007D60C1"/>
    <w:rsid w:val="008105AD"/>
    <w:rsid w:val="008215B3"/>
    <w:rsid w:val="00877240"/>
    <w:rsid w:val="00881ACF"/>
    <w:rsid w:val="00892FD9"/>
    <w:rsid w:val="008B5173"/>
    <w:rsid w:val="008C6F75"/>
    <w:rsid w:val="008E4DC0"/>
    <w:rsid w:val="008E5D76"/>
    <w:rsid w:val="00900DCD"/>
    <w:rsid w:val="009205B5"/>
    <w:rsid w:val="009661BF"/>
    <w:rsid w:val="00983C18"/>
    <w:rsid w:val="00984A4D"/>
    <w:rsid w:val="009F2210"/>
    <w:rsid w:val="00A06990"/>
    <w:rsid w:val="00A17998"/>
    <w:rsid w:val="00A20B0D"/>
    <w:rsid w:val="00A227A8"/>
    <w:rsid w:val="00A27ECD"/>
    <w:rsid w:val="00A5359D"/>
    <w:rsid w:val="00A76069"/>
    <w:rsid w:val="00A9210D"/>
    <w:rsid w:val="00AD5D73"/>
    <w:rsid w:val="00AF5022"/>
    <w:rsid w:val="00B02306"/>
    <w:rsid w:val="00B04A8C"/>
    <w:rsid w:val="00B113C8"/>
    <w:rsid w:val="00B7424A"/>
    <w:rsid w:val="00B8702B"/>
    <w:rsid w:val="00BA0A02"/>
    <w:rsid w:val="00BA697B"/>
    <w:rsid w:val="00BD630A"/>
    <w:rsid w:val="00BE60EE"/>
    <w:rsid w:val="00BF3EF3"/>
    <w:rsid w:val="00C15E32"/>
    <w:rsid w:val="00C300EF"/>
    <w:rsid w:val="00C3011F"/>
    <w:rsid w:val="00CA0F48"/>
    <w:rsid w:val="00CB4E0C"/>
    <w:rsid w:val="00CE2E97"/>
    <w:rsid w:val="00CF2F0D"/>
    <w:rsid w:val="00D05DCB"/>
    <w:rsid w:val="00D13B18"/>
    <w:rsid w:val="00D62473"/>
    <w:rsid w:val="00D65708"/>
    <w:rsid w:val="00D65C0C"/>
    <w:rsid w:val="00D72A46"/>
    <w:rsid w:val="00DC43E9"/>
    <w:rsid w:val="00DF5317"/>
    <w:rsid w:val="00E1711E"/>
    <w:rsid w:val="00E501CB"/>
    <w:rsid w:val="00E6168B"/>
    <w:rsid w:val="00E77D6D"/>
    <w:rsid w:val="00E87685"/>
    <w:rsid w:val="00ED589E"/>
    <w:rsid w:val="00EE48D3"/>
    <w:rsid w:val="00EE6B67"/>
    <w:rsid w:val="00EE6DF4"/>
    <w:rsid w:val="00F139DC"/>
    <w:rsid w:val="00F67931"/>
    <w:rsid w:val="00FD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497251"/>
  <w15:chartTrackingRefBased/>
  <w15:docId w15:val="{927236D1-2607-49E5-A087-2AD36127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C1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076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50765"/>
  </w:style>
  <w:style w:type="paragraph" w:styleId="a6">
    <w:name w:val="footer"/>
    <w:basedOn w:val="a"/>
    <w:link w:val="a7"/>
    <w:uiPriority w:val="99"/>
    <w:unhideWhenUsed/>
    <w:rsid w:val="001507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50765"/>
  </w:style>
  <w:style w:type="paragraph" w:styleId="a8">
    <w:name w:val="List Paragraph"/>
    <w:basedOn w:val="a"/>
    <w:uiPriority w:val="34"/>
    <w:qFormat/>
    <w:rsid w:val="00D72A46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D13B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13B1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191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　直佳</dc:creator>
  <cp:keywords/>
  <dc:description/>
  <cp:lastModifiedBy>橋本　直佳</cp:lastModifiedBy>
  <cp:revision>5</cp:revision>
  <dcterms:created xsi:type="dcterms:W3CDTF">2023-10-03T13:42:00Z</dcterms:created>
  <dcterms:modified xsi:type="dcterms:W3CDTF">2023-10-05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d5cde-4996-468b-badc-908a7d670759</vt:lpwstr>
  </property>
</Properties>
</file>